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8"/>
        <w:gridCol w:w="4786"/>
        <w:gridCol w:w="4723"/>
      </w:tblGrid>
      <w:tr w:rsidR="000A5820" w:rsidRPr="00BF34C1" w14:paraId="4A9E2F47" w14:textId="77777777" w:rsidTr="000A5820">
        <w:trPr>
          <w:trHeight w:val="4368"/>
        </w:trPr>
        <w:tc>
          <w:tcPr>
            <w:tcW w:w="4728" w:type="dxa"/>
          </w:tcPr>
          <w:p w14:paraId="7CA85345" w14:textId="77777777" w:rsidR="000A5820" w:rsidRPr="007A53E7" w:rsidRDefault="000A5820" w:rsidP="00FD4101">
            <w:pPr>
              <w:pStyle w:val="ListParagraph"/>
              <w:numPr>
                <w:ilvl w:val="0"/>
                <w:numId w:val="1"/>
              </w:numPr>
              <w:ind w:leftChars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eastAsia="PMingLiU"/>
                <w:color w:val="000000" w:themeColor="text1"/>
                <w:shd w:val="clear" w:color="auto" w:fill="FFFFFF"/>
              </w:rPr>
              <w:br w:type="page"/>
            </w:r>
            <w:r w:rsidRPr="007A53E7">
              <w:rPr>
                <w:rFonts w:ascii="Times New Roman" w:hAnsi="Times New Roman" w:cs="Times New Roman"/>
                <w:color w:val="000000" w:themeColor="text1"/>
              </w:rPr>
              <w:br w:type="page"/>
            </w:r>
          </w:p>
          <w:p w14:paraId="608F80E4" w14:textId="77777777" w:rsidR="000A5820" w:rsidRPr="00BF34C1" w:rsidRDefault="000A5820" w:rsidP="00FD4101">
            <w:pPr>
              <w:pStyle w:val="a0"/>
              <w:ind w:leftChars="0" w:left="1077" w:firstLineChars="0" w:hanging="1066"/>
              <w:rPr>
                <w:color w:val="000000" w:themeColor="text1"/>
                <w:szCs w:val="24"/>
              </w:rPr>
            </w:pPr>
            <w:r w:rsidRPr="00BF34C1">
              <w:rPr>
                <w:rFonts w:eastAsia="HeiT"/>
                <w:noProof/>
                <w:color w:val="000000"/>
                <w:sz w:val="20"/>
                <w:szCs w:val="20"/>
              </w:rPr>
              <w:drawing>
                <wp:inline distT="0" distB="0" distL="0" distR="0" wp14:anchorId="6A798E49" wp14:editId="54548273">
                  <wp:extent cx="2852420" cy="2703195"/>
                  <wp:effectExtent l="0" t="0" r="5080" b="1905"/>
                  <wp:docPr id="1" name="圖片 1" descr="ROC Curves for Comparison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ROC Curves for Comparison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650" cy="2710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6" w:type="dxa"/>
          </w:tcPr>
          <w:p w14:paraId="7C508A5C" w14:textId="77777777" w:rsidR="000A5820" w:rsidRPr="007A53E7" w:rsidRDefault="000A5820" w:rsidP="00FD4101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D8DBF7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eastAsia="HeiT" w:hAnsi="Times New Roman" w:cs="Times New Roman"/>
                <w:noProof/>
                <w:color w:val="000000"/>
                <w:szCs w:val="20"/>
              </w:rPr>
              <w:drawing>
                <wp:inline distT="0" distB="0" distL="0" distR="0" wp14:anchorId="491D6040" wp14:editId="0702555D">
                  <wp:extent cx="2901950" cy="2633345"/>
                  <wp:effectExtent l="0" t="0" r="0" b="0"/>
                  <wp:docPr id="2" name="圖片 2" descr="ROC Curves for Comparison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ROC Curves for Comparison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9108" cy="2648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3" w:type="dxa"/>
          </w:tcPr>
          <w:p w14:paraId="727B65F9" w14:textId="77777777" w:rsidR="000A5820" w:rsidRPr="007A53E7" w:rsidRDefault="000A5820" w:rsidP="00FD4101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03FA18" w14:textId="77777777" w:rsidR="000A5820" w:rsidRPr="00BF34C1" w:rsidRDefault="000A5820" w:rsidP="00FD410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eastAsia="HeiT" w:hAnsi="Times New Roman" w:cs="Times New Roman"/>
                <w:noProof/>
                <w:color w:val="000000"/>
                <w:szCs w:val="20"/>
              </w:rPr>
              <w:drawing>
                <wp:inline distT="0" distB="0" distL="0" distR="0" wp14:anchorId="7F9189A7" wp14:editId="0D5AC6B4">
                  <wp:extent cx="2790825" cy="2683510"/>
                  <wp:effectExtent l="0" t="0" r="9525" b="2540"/>
                  <wp:docPr id="3" name="圖片 3" descr="ROC Curves for Comparison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ROC Curves for Comparison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637" cy="2699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820" w:rsidRPr="00BF34C1" w14:paraId="0D8A2078" w14:textId="77777777" w:rsidTr="000A5820">
        <w:trPr>
          <w:trHeight w:val="4353"/>
        </w:trPr>
        <w:tc>
          <w:tcPr>
            <w:tcW w:w="4728" w:type="dxa"/>
          </w:tcPr>
          <w:p w14:paraId="3188985A" w14:textId="77777777" w:rsidR="000A5820" w:rsidRPr="007A53E7" w:rsidRDefault="000A5820" w:rsidP="00FD4101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noProof/>
                <w:color w:val="000000"/>
              </w:rPr>
            </w:pPr>
          </w:p>
          <w:p w14:paraId="60499234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eastAsia="HeiT" w:hAnsi="Times New Roman" w:cs="Times New Roman"/>
                <w:noProof/>
                <w:color w:val="000000"/>
                <w:szCs w:val="20"/>
              </w:rPr>
              <w:drawing>
                <wp:inline distT="0" distB="0" distL="0" distR="0" wp14:anchorId="6E85A4C1" wp14:editId="180E7741">
                  <wp:extent cx="2862470" cy="2862470"/>
                  <wp:effectExtent l="0" t="0" r="0" b="0"/>
                  <wp:docPr id="4" name="圖片 4" descr="ROC Curves for Comparison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ROC Curves for Comparison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0903" cy="2870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6" w:type="dxa"/>
          </w:tcPr>
          <w:p w14:paraId="017AC91C" w14:textId="77777777" w:rsidR="000A5820" w:rsidRPr="007A53E7" w:rsidRDefault="000A5820" w:rsidP="00FD4101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81E015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eastAsia="HeiT" w:hAnsi="Times New Roman" w:cs="Times New Roman"/>
                <w:noProof/>
                <w:color w:val="000000"/>
                <w:szCs w:val="20"/>
              </w:rPr>
              <w:drawing>
                <wp:inline distT="0" distB="0" distL="0" distR="0" wp14:anchorId="7E01A4E4" wp14:editId="201FCC72">
                  <wp:extent cx="2902226" cy="2902226"/>
                  <wp:effectExtent l="0" t="0" r="0" b="0"/>
                  <wp:docPr id="5" name="圖片 5" descr="ROC Curves for Comparison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ROC Curves for Comparison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143" cy="2921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3" w:type="dxa"/>
          </w:tcPr>
          <w:p w14:paraId="377E6637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hAnsi="Times New Roman" w:cs="Times New Roman"/>
                <w:color w:val="000000" w:themeColor="text1"/>
              </w:rPr>
              <w:t>(f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7241018" w14:textId="77777777" w:rsidR="000A5820" w:rsidRPr="00BF34C1" w:rsidRDefault="000A5820" w:rsidP="00FD410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F34C1">
              <w:rPr>
                <w:rFonts w:ascii="Times New Roman" w:eastAsia="HeiT" w:hAnsi="Times New Roman" w:cs="Times New Roman"/>
                <w:noProof/>
                <w:color w:val="000000"/>
                <w:szCs w:val="20"/>
              </w:rPr>
              <w:drawing>
                <wp:inline distT="0" distB="0" distL="0" distR="0" wp14:anchorId="7EF2F093" wp14:editId="49043C53">
                  <wp:extent cx="2862470" cy="2862470"/>
                  <wp:effectExtent l="0" t="0" r="0" b="0"/>
                  <wp:docPr id="6" name="圖片 6" descr="ROC Curves for Comparison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ROC Curves for Comparison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603" cy="28756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0C5478" w14:textId="77777777" w:rsidR="00730AF8" w:rsidRDefault="000A5820" w:rsidP="000A5820">
      <w:pPr>
        <w:pStyle w:val="a0"/>
        <w:ind w:leftChars="0" w:left="2419" w:hangingChars="1004" w:hanging="2419"/>
        <w:rPr>
          <w:rStyle w:val="Emphasis"/>
          <w:rFonts w:eastAsia="PMingLiU"/>
          <w:color w:val="000000" w:themeColor="text1"/>
          <w:sz w:val="24"/>
          <w:shd w:val="clear" w:color="auto" w:fill="FFFFFF"/>
        </w:rPr>
      </w:pPr>
      <w:r w:rsidRPr="007D7F4C">
        <w:rPr>
          <w:b/>
          <w:color w:val="000000" w:themeColor="text1"/>
          <w:sz w:val="24"/>
          <w:szCs w:val="24"/>
        </w:rPr>
        <w:t>Supplemental figure 1.</w:t>
      </w:r>
      <w:r w:rsidRPr="00BF34C1">
        <w:rPr>
          <w:color w:val="000000" w:themeColor="text1"/>
          <w:sz w:val="24"/>
          <w:szCs w:val="24"/>
        </w:rPr>
        <w:t xml:space="preserve"> </w:t>
      </w:r>
      <w:r w:rsidRPr="00BF34C1">
        <w:rPr>
          <w:color w:val="000000" w:themeColor="text1"/>
          <w:sz w:val="24"/>
          <w:szCs w:val="24"/>
          <w:shd w:val="clear" w:color="auto" w:fill="FFFFFF"/>
        </w:rPr>
        <w:t>Receiver operating characteristic</w:t>
      </w:r>
      <w:r w:rsidRPr="00BF34C1">
        <w:rPr>
          <w:rStyle w:val="apple-converted-space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F34C1">
        <w:rPr>
          <w:rStyle w:val="Emphasis"/>
          <w:rFonts w:eastAsia="PMingLiU"/>
          <w:color w:val="000000" w:themeColor="text1"/>
          <w:sz w:val="24"/>
          <w:shd w:val="clear" w:color="auto" w:fill="FFFFFF"/>
        </w:rPr>
        <w:t xml:space="preserve">curve (ROC) for (a) 3-year (b) 5-year (c) 10-year all-cause mortality and for (d) 3-year (e) 5-year (f) 10-year </w:t>
      </w:r>
      <w:r w:rsidRPr="00BF34C1">
        <w:rPr>
          <w:color w:val="000000" w:themeColor="text1"/>
          <w:sz w:val="24"/>
          <w:szCs w:val="24"/>
        </w:rPr>
        <w:t>expanded CVD</w:t>
      </w:r>
      <w:r w:rsidRPr="00BF34C1">
        <w:rPr>
          <w:rStyle w:val="Emphasis"/>
          <w:rFonts w:eastAsia="PMingLiU"/>
          <w:color w:val="000000" w:themeColor="text1"/>
          <w:sz w:val="24"/>
          <w:shd w:val="clear" w:color="auto" w:fill="FFFFFF"/>
        </w:rPr>
        <w:t xml:space="preserve"> mortality in validation set</w:t>
      </w:r>
    </w:p>
    <w:sectPr w:rsidR="00730AF8" w:rsidSect="000A582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6D80B9" w14:textId="77777777" w:rsidR="00741DF4" w:rsidRDefault="00741DF4" w:rsidP="007D7F4C">
      <w:r>
        <w:separator/>
      </w:r>
    </w:p>
  </w:endnote>
  <w:endnote w:type="continuationSeparator" w:id="0">
    <w:p w14:paraId="23BAAF9F" w14:textId="77777777" w:rsidR="00741DF4" w:rsidRDefault="00741DF4" w:rsidP="007D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E758FA" w14:textId="77777777" w:rsidR="00741DF4" w:rsidRDefault="00741DF4" w:rsidP="007D7F4C">
      <w:r>
        <w:separator/>
      </w:r>
    </w:p>
  </w:footnote>
  <w:footnote w:type="continuationSeparator" w:id="0">
    <w:p w14:paraId="36032BE7" w14:textId="77777777" w:rsidR="00741DF4" w:rsidRDefault="00741DF4" w:rsidP="007D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83314"/>
    <w:multiLevelType w:val="hybridMultilevel"/>
    <w:tmpl w:val="E2407686"/>
    <w:lvl w:ilvl="0" w:tplc="B86CAB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E2B7BC0"/>
    <w:multiLevelType w:val="hybridMultilevel"/>
    <w:tmpl w:val="010A1644"/>
    <w:lvl w:ilvl="0" w:tplc="6E68201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6CD"/>
    <w:rsid w:val="000A5820"/>
    <w:rsid w:val="000D21B0"/>
    <w:rsid w:val="00313D58"/>
    <w:rsid w:val="00371177"/>
    <w:rsid w:val="003A0DB3"/>
    <w:rsid w:val="003D2214"/>
    <w:rsid w:val="004E26CD"/>
    <w:rsid w:val="00614E21"/>
    <w:rsid w:val="006E5EA0"/>
    <w:rsid w:val="00730AF8"/>
    <w:rsid w:val="00741DF4"/>
    <w:rsid w:val="007D7F4C"/>
    <w:rsid w:val="009C5904"/>
    <w:rsid w:val="00BC0DA4"/>
    <w:rsid w:val="00D26D3A"/>
    <w:rsid w:val="00D919E0"/>
    <w:rsid w:val="00E46DEE"/>
    <w:rsid w:val="00F40725"/>
    <w:rsid w:val="00F9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D3705"/>
  <w15:chartTrackingRefBased/>
  <w15:docId w15:val="{EA4415D5-D066-471F-9DA0-D8D48B3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C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圖 字元"/>
    <w:basedOn w:val="DefaultParagraphFont"/>
    <w:link w:val="a0"/>
    <w:locked/>
    <w:rsid w:val="004E26CD"/>
    <w:rPr>
      <w:rFonts w:ascii="Times New Roman" w:eastAsia="Times New Roman" w:hAnsi="Times New Roman" w:cs="Times New Roman"/>
      <w:bCs/>
      <w:sz w:val="28"/>
      <w:szCs w:val="28"/>
    </w:rPr>
  </w:style>
  <w:style w:type="paragraph" w:customStyle="1" w:styleId="a0">
    <w:name w:val="圖"/>
    <w:basedOn w:val="Normal"/>
    <w:link w:val="a"/>
    <w:qFormat/>
    <w:rsid w:val="004E26CD"/>
    <w:pPr>
      <w:widowControl/>
      <w:ind w:leftChars="6" w:left="1079" w:hangingChars="380" w:hanging="1065"/>
    </w:pPr>
    <w:rPr>
      <w:rFonts w:ascii="Times New Roman" w:eastAsia="Times New Roman" w:hAnsi="Times New Roman" w:cs="Times New Roman"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4E26CD"/>
    <w:rPr>
      <w:b w:val="0"/>
      <w:bCs w:val="0"/>
      <w:i w:val="0"/>
      <w:iCs w:val="0"/>
      <w:color w:val="DD4B39"/>
    </w:rPr>
  </w:style>
  <w:style w:type="paragraph" w:styleId="ListParagraph">
    <w:name w:val="List Paragraph"/>
    <w:basedOn w:val="Normal"/>
    <w:link w:val="ListParagraphChar"/>
    <w:uiPriority w:val="34"/>
    <w:qFormat/>
    <w:rsid w:val="004E26CD"/>
    <w:pPr>
      <w:widowControl/>
      <w:ind w:leftChars="200" w:left="48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E26CD"/>
  </w:style>
  <w:style w:type="character" w:customStyle="1" w:styleId="apple-converted-space">
    <w:name w:val="apple-converted-space"/>
    <w:basedOn w:val="DefaultParagraphFont"/>
    <w:rsid w:val="004E26CD"/>
  </w:style>
  <w:style w:type="table" w:styleId="TableGrid">
    <w:name w:val="Table Grid"/>
    <w:basedOn w:val="TableNormal"/>
    <w:uiPriority w:val="39"/>
    <w:rsid w:val="004E2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7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D7F4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D7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D7F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iya Vijayakumar</cp:lastModifiedBy>
  <cp:revision>8</cp:revision>
  <dcterms:created xsi:type="dcterms:W3CDTF">2019-04-02T01:37:00Z</dcterms:created>
  <dcterms:modified xsi:type="dcterms:W3CDTF">2020-09-06T17:55:00Z</dcterms:modified>
</cp:coreProperties>
</file>